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89E" w:rsidRPr="00595495" w:rsidRDefault="002E23EE">
      <w:pPr>
        <w:rPr>
          <w:b/>
        </w:rPr>
      </w:pPr>
      <w:r w:rsidRPr="00595495">
        <w:rPr>
          <w:b/>
        </w:rPr>
        <w:t>Table SM1</w:t>
      </w:r>
      <w:r w:rsidR="00595495" w:rsidRPr="00595495">
        <w:rPr>
          <w:b/>
        </w:rPr>
        <w:t xml:space="preserve"> – Match between Action plan, matching fields and </w:t>
      </w:r>
      <w:r w:rsidR="00113E86">
        <w:rPr>
          <w:b/>
        </w:rPr>
        <w:t xml:space="preserve">the </w:t>
      </w:r>
      <w:r w:rsidR="00595495" w:rsidRPr="00595495">
        <w:rPr>
          <w:b/>
        </w:rPr>
        <w:t>targets</w:t>
      </w:r>
      <w:r w:rsidR="00113E86">
        <w:rPr>
          <w:b/>
        </w:rPr>
        <w:t xml:space="preserve"> of the sustainable development goals (SDGs)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456"/>
        <w:gridCol w:w="3749"/>
        <w:gridCol w:w="2811"/>
      </w:tblGrid>
      <w:tr w:rsidR="002E23EE" w:rsidRPr="002E23EE" w:rsidTr="009E07A7">
        <w:trPr>
          <w:trHeight w:val="330"/>
        </w:trPr>
        <w:tc>
          <w:tcPr>
            <w:tcW w:w="1362" w:type="pct"/>
            <w:shd w:val="clear" w:color="000000" w:fill="000000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Bioeconomy actions</w:t>
            </w:r>
          </w:p>
        </w:tc>
        <w:tc>
          <w:tcPr>
            <w:tcW w:w="2079" w:type="pct"/>
            <w:shd w:val="clear" w:color="000000" w:fill="000000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en-GB"/>
              </w:rPr>
              <w:t>Matching fields</w:t>
            </w:r>
          </w:p>
        </w:tc>
        <w:tc>
          <w:tcPr>
            <w:tcW w:w="1559" w:type="pct"/>
            <w:shd w:val="clear" w:color="000000" w:fill="000000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en-GB"/>
              </w:rPr>
              <w:t>Associated UN SDG targets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2, 1.6, 2.1, 2.2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C83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vestment/funding/</w:t>
            </w:r>
            <w:r w:rsidR="00C83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ublic-private partnership (</w:t>
            </w: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PP</w:t>
            </w:r>
            <w:r w:rsidR="00C83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in the bioeconomy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; 2.a; 7.a; 8.3; 9.3; 15.a; 15.b; 17.17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, 2.4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ducation-awareness/training/skills in the bioeconomy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4; 4.7; 12.8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3, 1.6, 2.1, 2.2, 3.1, 3.2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search/Innovation/measurement in the bioeconomy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a; 7.a; 8.2; 8.3; 9.5; 9.b; 14.a; 17.19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2, 1.4, 1.5, 2.1,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echnological upgrade – Demonstration in the bioeconomy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a; 7.a; 7.b; 8.2; 9.4; 9.5; 9.b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, 1.4,.2.1, 2.2, 2.3, 3.4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licy and market incentives, policy planning and awareness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.a; 11.b; 12.6; 12.7; 15.9; 17.14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2, 1.4, 1.5, 2.1, 2.2, 3.4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stainable production/harvesting of biomass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; 2.4; 14.7; 14.b; 15.1;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2, 1.4, 1.5, 2.1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stainable conversion of biomass/BBI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2; 9.2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, 1.2, 1.4, 1.5, 2.1, 2.2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ircular/Resource-efficient production/waste reduction and management/biorefineries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4; 6.a; 7.3; 8.4; 9.4; 11.6; 12.3; 12.5</w:t>
            </w:r>
          </w:p>
        </w:tc>
      </w:tr>
      <w:tr w:rsidR="002E23EE" w:rsidRPr="002E23EE" w:rsidTr="009E07A7">
        <w:trPr>
          <w:trHeight w:val="645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E36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, 1.5,1.6, 2.1, 2.2, 3.1, 3.3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stainable management of natural resources and ecosystems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3; 6.4; 6.5; 12.2; 14.1; 14.2; 14.7; 15.1; 15.2 15.a; 15.b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, 3.2, 3.3, 3.4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nservation, biodiversity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5; 2.a; 15.1; 15.4; 15.5; 15.a; 15.b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, 2.2, 3.2, 3.3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storation, bio-remediation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6; 14.2; 14.3; 14.4; 15.1; 15.2; 15.3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, 1.4, 1.5, 3.2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mate action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2; 13.3</w:t>
            </w:r>
          </w:p>
        </w:tc>
      </w:tr>
      <w:tr w:rsidR="002E23EE" w:rsidRPr="002E23EE" w:rsidTr="009E07A7">
        <w:trPr>
          <w:trHeight w:val="330"/>
        </w:trPr>
        <w:tc>
          <w:tcPr>
            <w:tcW w:w="1362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, 1.5, 2.1, 2.2</w:t>
            </w:r>
          </w:p>
        </w:tc>
        <w:tc>
          <w:tcPr>
            <w:tcW w:w="207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cal development (jobs and growth)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:rsidR="002E23EE" w:rsidRPr="002E23EE" w:rsidRDefault="002E23EE" w:rsidP="002E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2.3; </w:t>
            </w:r>
            <w:r w:rsidR="001C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a</w:t>
            </w:r>
            <w:r w:rsidRPr="002E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; 8.2; 8.3; 8.5; 9.2; 9.3; 14.b</w:t>
            </w:r>
          </w:p>
        </w:tc>
      </w:tr>
    </w:tbl>
    <w:p w:rsidR="002E23EE" w:rsidRDefault="002E23EE"/>
    <w:p w:rsidR="002E23EE" w:rsidRDefault="002E23EE"/>
    <w:p w:rsidR="00FD3F61" w:rsidRDefault="00FD3F61">
      <w:pPr>
        <w:sectPr w:rsidR="00FD3F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E23EE" w:rsidRPr="00595495" w:rsidRDefault="002E23EE">
      <w:pPr>
        <w:rPr>
          <w:b/>
        </w:rPr>
      </w:pPr>
      <w:r w:rsidRPr="00595495">
        <w:rPr>
          <w:b/>
        </w:rPr>
        <w:lastRenderedPageBreak/>
        <w:t>Table SM2</w:t>
      </w:r>
      <w:r w:rsidR="00595495" w:rsidRPr="00595495">
        <w:rPr>
          <w:b/>
        </w:rPr>
        <w:t xml:space="preserve"> – Match between actions of the bioeconomy action plan and SDG targets per SDG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296"/>
        <w:gridCol w:w="8652"/>
      </w:tblGrid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economy actions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G targets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G 2 (End hunger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1 - P</w:t>
            </w:r>
            <w:r w:rsidR="008E3AC2"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blic-private partnership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2 - Circular Economy Thematic Investment Platform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velopment of environmental labels and standard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ion 1.5 - </w:t>
            </w:r>
            <w:r w:rsidR="00F7789E" w:rsidRP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 of integrated biorefinerie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ategic Deployment Agendas (SDAs)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2 - Pilot actions for a local bioeconomy development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3.1 to 3.3 - Data measurement and monitoring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3.4 - Roadmap to agro-ecology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2.3 - "double the agricultural productivity and incomes of small-scale food producers (...), including through access to (…) financial service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2.4 - "ensure sustainable food production systems, (…) that help maintain ecosystem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2.5 - "maintain the genetic diversity of seeds, cultivated plants and farmed and domesticated animals and their related wild species"</w:t>
            </w:r>
          </w:p>
          <w:p w:rsidR="008E3AC2" w:rsidRPr="008E3AC2" w:rsidRDefault="008E3AC2" w:rsidP="00E36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2.a - "Increase investment (…) in rural infrastructure, agricultural research and extension services, technology development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DG 4 (Quality education) 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15"/>
        </w:trPr>
        <w:tc>
          <w:tcPr>
            <w:tcW w:w="2241" w:type="pct"/>
            <w:shd w:val="clear" w:color="auto" w:fill="auto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3.2.4. - Promote education, training and skills across the bioeconomy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4.4 - "increase the number of youth and adults who have relevant skills"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4.7 - "ensure that all learners acquire the knowledge and skills needed to promote sustainable development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G 6 (Clean water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velopment of standards and label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5 - Development of integrated biorefinerie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</w:t>
            </w:r>
            <w:r w:rsid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ic Deployment Agenda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2 - Urban Circular Bioeconomy Strategies and "living labs"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3.2 and action 3.3 - Measurement, monitoring and guidance activities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6.3 - "improve water quality by reducing pollution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6.4 - "increase water-use efficiency across all sector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6.5 - "implement integrated water resources management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6.6 - "protect and restore water-related ecosystems"</w:t>
            </w:r>
          </w:p>
          <w:p w:rsidR="008E3AC2" w:rsidRPr="008E3AC2" w:rsidRDefault="008E3AC2" w:rsidP="00E36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6.a - "including (…) water efficiency, wastewater treatment, recycling and reuse technologies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G 7 (Clean energy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1 - Investment from public-private partnership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2 - Circular Economy Thematic Investment Platform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velopment of labels and standard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tion 1.5 - Development of integrated biorefineries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ion 2.1 - Research and technological upgrade foreseen in </w:t>
            </w:r>
            <w:r w:rsidR="00F7789E"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</w:t>
            </w:r>
            <w:r w:rsid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ic Deployment Agendas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rget 7.2 - "increase substantially the share of renewable energy in the global energy mix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7.3 - "improvement in energy efficiency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7.a - "access to clean energy research and technology" and "promote investment in (…) clean energy technology"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rget 7.b - "upgrade technology for supplying modern and sustainable energy services"</w:t>
            </w:r>
          </w:p>
        </w:tc>
      </w:tr>
      <w:tr w:rsidR="008E3AC2" w:rsidRPr="008E3AC2" w:rsidTr="009E07A7">
        <w:trPr>
          <w:trHeight w:val="300"/>
        </w:trPr>
        <w:tc>
          <w:tcPr>
            <w:tcW w:w="5000" w:type="pct"/>
            <w:gridSpan w:val="2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SDG 8 (Decent work and economic growth) and SDG 9 (Industry, innovation and infrastructure)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1 - Public-private partnership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2 - Circular Economy Thematic Investment Platform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3 - Guidance to the deployment of bio-based innovation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velopment of labels and standard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5 - Development of integrated biorefinerie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6 - R&amp;I investments for the development of substitutes to fossil based material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</w:t>
            </w:r>
            <w:r w:rsid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ic Deployment Agendas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2 - Pilot actions for a local bioeconomy development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5C296D" w:rsidRDefault="005C296D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2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8.2 - "higher levels of economic productivity through diversification, technological upgrading and innovation (…)"</w:t>
            </w:r>
          </w:p>
          <w:p w:rsidR="005C296D" w:rsidRDefault="005C296D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2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8.3 - "support productive activities (…), creativity and innovation, and encourage the formalization and growth of micro-, small- and medium-sized enterprises"</w:t>
            </w:r>
          </w:p>
          <w:p w:rsidR="005C296D" w:rsidRDefault="005C296D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2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8.4 - "Improve (…) resource efficiency in consumption and production"</w:t>
            </w:r>
          </w:p>
          <w:p w:rsidR="005C296D" w:rsidRDefault="005C296D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C29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8.5 - "achieve full and productive employment"</w:t>
            </w:r>
          </w:p>
          <w:p w:rsidR="00170EE0" w:rsidRDefault="00170EE0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E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9.2 - "Promote inclusive and sustainable industrialization (…), significantly raise industry’s share of employment and gross domestic product"</w:t>
            </w:r>
          </w:p>
          <w:p w:rsidR="00170EE0" w:rsidRDefault="00170EE0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E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9.3 - "Increase the access of small-scale industrial (…)to financial services (…) and their integration into value chains and markets"</w:t>
            </w:r>
          </w:p>
          <w:p w:rsidR="00170EE0" w:rsidRDefault="00170EE0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EE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9.4 - "retrofit industries to make them sustainable, with increased resource-use efficiency and greater adoption of clean and environmentally sound technologies and industrial processes"</w:t>
            </w:r>
          </w:p>
          <w:p w:rsidR="008E3AC2" w:rsidRDefault="008E3AC2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9.5 - "Enhance scientific research, upgrade the technological capabilities of industrial sectors"</w:t>
            </w:r>
          </w:p>
          <w:p w:rsidR="008E3AC2" w:rsidRPr="008E3AC2" w:rsidRDefault="008E3AC2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9.b - "Support domestic technology development, research and innovation (…) for, inter alia, industrial diversification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DG 11 (Sustainable cities and communities) 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</w:t>
            </w:r>
            <w:r w:rsid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ic Deployment Agenda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lang w:eastAsia="en-GB"/>
              </w:rPr>
              <w:t>action 2.2 - Sea basin strategies, Urban Circular Bioeconomy Strategies and living labs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3 - European Bioeconomy policy support facility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1.6 - " by paying special attention to (…) municipal and other waste management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1.a - "by strengthening national and regional development planning"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1.b - "implementing integrated policies and plans towards inclusion, resource efficiency, mitigation and adaptation to climate change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DG 12 (Responsible consumption and production) 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ions 1.1 and 3.1.2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</w:t>
            </w: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vestment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velopment of environmental labels and standard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5 - Development of integrated biorefinerie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6 - Research and innovation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</w:t>
            </w:r>
            <w:r w:rsidR="00F77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egic Deployment Agendas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tion 2.2 - Pilot actions for a local bioeconomy development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4 - Education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3.1 - Enhance the knowledge on the bioeconomy (…), and make it accessible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1.3, 2.3 and 3.3 - Guidance</w:t>
            </w:r>
          </w:p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lang w:eastAsia="en-GB"/>
              </w:rPr>
              <w:t>action 3.4 (iii) - The private sector (…) should be encouraged to use the information (…)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rget 12.2 - "sustainable management and efficient use of natural resource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2.3 - "reduce food losses along production and supply chain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2.5 - "reduce waste generation through prevention, reduction, recycling and reuse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2.6 - "Encourage companies (…) to adopt sustainable practices"</w:t>
            </w:r>
          </w:p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2.7 - "Promote public procurement practices that are sustainable"</w:t>
            </w:r>
          </w:p>
          <w:p w:rsidR="008E3AC2" w:rsidRPr="008E3AC2" w:rsidRDefault="008E3AC2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2.8 - "ensure that people everywhere have the relevant information and awareness for sustainable development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G 13 (Climate action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2 - Circular Economy Thematic Investment Platform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ployment of standards and labels on the basis of data on climate performance</w:t>
            </w:r>
          </w:p>
          <w:p w:rsidR="00F7789E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5 - Development of integrated biorefineries</w:t>
            </w:r>
          </w:p>
          <w:p w:rsidR="00F7789E" w:rsidRPr="008E3AC2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3.2 - Bioeconomy monitoring system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3.2 - "Integrate climate change measures"</w:t>
            </w:r>
          </w:p>
          <w:p w:rsidR="00F7789E" w:rsidRPr="008E3AC2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3.3 - "institutional capacity on climate change mitigation, adaptation, impact reduction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DG 14 (Life below water) 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F7789E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1 to 3.1.6 - Investments, research and innovation, markets</w:t>
            </w:r>
            <w:r w:rsidR="00F7789E"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E360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="00F7789E"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particular action 1.6 - free plastic oceans</w:t>
            </w:r>
            <w:r w:rsidR="00E360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ategic Deployment Agendas (SDAs)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2 - development of Sea Basin Strategies, pilot actions to the Blue Bioeconomy potential</w:t>
            </w:r>
          </w:p>
          <w:p w:rsidR="00F7789E" w:rsidRPr="008E3AC2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3.2 and 3.3 - observation, measurement and monitoring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1 - "reduce marine pollution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2 - "sustainably manage and protect marine and coastal ecosystems" and "take action for their restoration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3 - "Minimize and address the impacts of ocean acidification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4 - "science-based management plans, in order to restore fish stocks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7 - "sustainable management of fisheries, aquaculture'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a - "Increase scientific knowledge, develop research capacity and transfer marine technology"</w:t>
            </w:r>
          </w:p>
          <w:p w:rsidR="00F7789E" w:rsidRPr="008E3AC2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4.b - "access for small-scale artisanal fishers to marine resources and markets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G 15 (Life on land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1 - public-private partnerships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1.1, 1.2 and 1.6 - investments for land ecosystem management, conservation and r</w:t>
            </w:r>
            <w:r w:rsidR="004D0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ration/bioremediation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4 - Deployment of standards and labels on the basis of data on environmental and climate performance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1.5 - development of integrated biorefineries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2.1 - National and regional Strategic Deployment Agendas (SDAs)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ction 2.2 - Rehabilitation of urban brownfields, nature-based remediation solutions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lang w:eastAsia="en-GB"/>
              </w:rPr>
              <w:t>action 3.1 - Enhance the knowledge on biodiversity and ecosystems, and make it accessible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lang w:eastAsia="en-GB"/>
              </w:rPr>
              <w:t xml:space="preserve">action 3.2 - </w:t>
            </w:r>
            <w:r w:rsidR="004A0F12" w:rsidRPr="008E3AC2">
              <w:rPr>
                <w:rFonts w:ascii="Times New Roman" w:eastAsia="Times New Roman" w:hAnsi="Times New Roman" w:cs="Times New Roman"/>
                <w:lang w:eastAsia="en-GB"/>
              </w:rPr>
              <w:t>Monitoring</w:t>
            </w:r>
            <w:r w:rsidRPr="008E3AC2">
              <w:rPr>
                <w:rFonts w:ascii="Times New Roman" w:eastAsia="Times New Roman" w:hAnsi="Times New Roman" w:cs="Times New Roman"/>
                <w:lang w:eastAsia="en-GB"/>
              </w:rPr>
              <w:t xml:space="preserve"> system to underpin ecosystem conservation and restoration</w:t>
            </w:r>
          </w:p>
          <w:p w:rsidR="00F7789E" w:rsidRPr="008E3AC2" w:rsidRDefault="001D6ED8" w:rsidP="001D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 - G</w:t>
            </w:r>
            <w:r w:rsidR="00F7789E"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idance on integrating ecosyst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 services into decision making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rget 15.1 - "ensure the (…) sustainable use of terrestrial and inland freshwater ecosystems and their services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5.2 - "sustainable management of all types of forests, (…) restore degraded forests and substantially increase afforestation and reforestation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5.3 - "restore degraded land and soil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5.4 - "conservation of mountain ecosystems, including their biodiversity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rget 15.5 </w:t>
            </w:r>
            <w:r w:rsidR="00253C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 </w:t>
            </w: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protect and prevent the extinction of threatened species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5.9 - "integrate ecosystem and biodiversity values into national and local planning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rget 15.a - "increase financial resources (…) to conserve and sustainably use biodiversity and ecosystems"</w:t>
            </w:r>
          </w:p>
          <w:p w:rsidR="00F7789E" w:rsidRPr="008E3AC2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5.b - "finance sustainable forest management (…), including for conservation and reforestation"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SDG 17 (Partnerships for the goals – Policy and institutional coherence)</w:t>
            </w:r>
          </w:p>
        </w:tc>
        <w:tc>
          <w:tcPr>
            <w:tcW w:w="2759" w:type="pct"/>
            <w:shd w:val="clear" w:color="000000" w:fill="F2F2F2"/>
            <w:noWrap/>
            <w:hideMark/>
          </w:tcPr>
          <w:p w:rsidR="008E3AC2" w:rsidRP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E3AC2" w:rsidRPr="008E3AC2" w:rsidTr="009E07A7">
        <w:trPr>
          <w:trHeight w:val="300"/>
        </w:trPr>
        <w:tc>
          <w:tcPr>
            <w:tcW w:w="2241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ions 1.1, 2.1 and 2.2 - Policy coherence for sustainable development 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1.3, 2.1, 2.3 and 3.1 - Public-private and society partnerships</w:t>
            </w:r>
          </w:p>
          <w:p w:rsidR="00F7789E" w:rsidRPr="008E3AC2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s 3.1 and 3.2 - Measurement of progress on sustainable development</w:t>
            </w:r>
          </w:p>
        </w:tc>
        <w:tc>
          <w:tcPr>
            <w:tcW w:w="2759" w:type="pct"/>
            <w:shd w:val="clear" w:color="auto" w:fill="auto"/>
            <w:noWrap/>
            <w:hideMark/>
          </w:tcPr>
          <w:p w:rsidR="008E3AC2" w:rsidRDefault="008E3AC2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7.14 - "policy coherence for sustainable development"</w:t>
            </w:r>
          </w:p>
          <w:p w:rsidR="00F7789E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7.17 - "effective public, public-private and civil society partnerships"</w:t>
            </w:r>
          </w:p>
          <w:p w:rsidR="00F7789E" w:rsidRPr="008E3AC2" w:rsidRDefault="00F7789E" w:rsidP="008E3A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E3A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17.19 - "develop measurements of progress on sustainable development", "support statistical capacity-building"</w:t>
            </w:r>
          </w:p>
        </w:tc>
      </w:tr>
    </w:tbl>
    <w:p w:rsidR="00470C29" w:rsidRDefault="00470C29">
      <w:pPr>
        <w:rPr>
          <w:b/>
        </w:rPr>
      </w:pPr>
    </w:p>
    <w:p w:rsidR="002E23EE" w:rsidRPr="00595495" w:rsidRDefault="00F7789E">
      <w:pPr>
        <w:rPr>
          <w:b/>
        </w:rPr>
      </w:pPr>
      <w:r w:rsidRPr="00595495">
        <w:rPr>
          <w:b/>
        </w:rPr>
        <w:t>Table SM3</w:t>
      </w:r>
      <w:r w:rsidR="00595495">
        <w:rPr>
          <w:b/>
        </w:rPr>
        <w:t>- Characteristics of the bioeconomy related SDG indicators used in the correlation analysis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F2F2F2"/>
        </w:tblBorders>
        <w:tblLayout w:type="fixed"/>
        <w:tblLook w:val="04A0" w:firstRow="1" w:lastRow="0" w:firstColumn="1" w:lastColumn="0" w:noHBand="0" w:noVBand="1"/>
      </w:tblPr>
      <w:tblGrid>
        <w:gridCol w:w="453"/>
        <w:gridCol w:w="771"/>
        <w:gridCol w:w="979"/>
        <w:gridCol w:w="5721"/>
        <w:gridCol w:w="1116"/>
        <w:gridCol w:w="697"/>
        <w:gridCol w:w="697"/>
        <w:gridCol w:w="976"/>
        <w:gridCol w:w="1255"/>
        <w:gridCol w:w="1283"/>
      </w:tblGrid>
      <w:tr w:rsidR="00FD3F61" w:rsidRPr="00FD3F61" w:rsidTr="009E07A7">
        <w:trPr>
          <w:trHeight w:val="300"/>
        </w:trPr>
        <w:tc>
          <w:tcPr>
            <w:tcW w:w="162" w:type="pct"/>
            <w:shd w:val="clear" w:color="auto" w:fill="000000" w:themeFill="text1"/>
            <w:noWrap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76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351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2051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dicator</w:t>
            </w:r>
          </w:p>
        </w:tc>
        <w:tc>
          <w:tcPr>
            <w:tcW w:w="40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25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ign</w:t>
            </w:r>
          </w:p>
        </w:tc>
        <w:tc>
          <w:tcPr>
            <w:tcW w:w="25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3739DC" w:rsidP="009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  <w:r w:rsidR="009E07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.</w:t>
            </w: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35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3739DC" w:rsidP="009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  <w:r w:rsidR="009E07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.</w:t>
            </w:r>
            <w:r w:rsidR="00F7789E"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of data points</w:t>
            </w:r>
          </w:p>
        </w:tc>
        <w:tc>
          <w:tcPr>
            <w:tcW w:w="45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nimum year</w:t>
            </w:r>
          </w:p>
        </w:tc>
        <w:tc>
          <w:tcPr>
            <w:tcW w:w="460" w:type="pct"/>
            <w:shd w:val="clear" w:color="auto" w:fill="000000" w:themeFill="text1"/>
            <w:noWrap/>
            <w:vAlign w:val="center"/>
            <w:hideMark/>
          </w:tcPr>
          <w:p w:rsidR="00F7789E" w:rsidRPr="00FD3F61" w:rsidRDefault="00F7789E" w:rsidP="00FF1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ximum year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nt breeds for which sufficient genetic resources are stored (number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5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l breeds classified as known being at risk (number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a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riculture orientation index for government expenditures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2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ricultural factor income per annual work unit (AWU) (source: EC servic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a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vernment support to agricultural research and development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0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a under organic farming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7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 - Gross nutrient balance on agricultural land by nutrient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 - Gross nutrient balance on agricultural land by nutrient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monia emissions from agriculture (source: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rtiary educational attainmen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ployment rates of recent graduate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ult participation in learning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chemical oxygen demand in rivers (source: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trate in groundwater (source: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3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2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sphate in rivers (source: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A95A68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95A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esh surface and groundwater exploitation index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a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imary energy consumption (mtoe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b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ergy productivity (EUR/KG oil eq.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re of renewable energy in gross final energy consumption by secto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nual growth rate of real GDP per employed person (%) 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Wood (tonn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1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Crop residues (tonn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3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Crops (tonn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Grazed biomass and fodder (tonn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Wild Catch Harvest (tonn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ployment rate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g-term unemployment rate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facturing value added as a proportion of GDP (%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facturing employment as a proportion of total employment (%) 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portion of small-scale industries in total industry value added (%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 dioxide emissions per unit of GDP (kilogrammes of CO2 per constant 2010 USD) 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 dioxide emissions per unit of manufacturing value added (kilogrammes of CO2 per constant 2010 United States dollars) 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ss domestic expenditure on R&amp;D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b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ployment in high- and medium-high technology manufacturing sectors and knowledge-intensive service sector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&amp;D personnel by secto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ent applications to the European Patent Office (source: EPO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7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ycling rate of municipal waste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Wood (tonnes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Crop residues (tonnes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Crops (tonnes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Grazed biomass and fodder (tonnes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estic material consumption, Wild Catch Harvest (tonnes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rcular material use rate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tion of waste excluding major mineral wastes by hazardousnes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enhouse gas emissions (source: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2051" w:type="pct"/>
            <w:shd w:val="clear" w:color="auto" w:fill="auto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face of marine sites designated under NATURA 2000 (source: DG ENV, EEA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 area (thousands of hectar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rage proportion of Freshwater Key Biodiversity Areas (KBAs) covered by protected areas (%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rage proportion of Terrestrial Key Biodiversity Areas (KBAs) covered by protected areas (%) 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2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ve-ground biomass in forest per hectare (tonnes per hectare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est area certified under an independently verified certification scheme (thousands of hectares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  <w:tr w:rsidR="00FD3F61" w:rsidRPr="00FD3F61" w:rsidTr="009E07A7">
        <w:trPr>
          <w:trHeight w:val="630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52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3739DC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F7789E"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age proportion of Mountain Key Biodiversity Areas (KBAs) covered by protected areas (%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9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d List Index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8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3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</w:tr>
      <w:tr w:rsidR="00FD3F61" w:rsidRPr="00FD3F61" w:rsidTr="009E07A7">
        <w:trPr>
          <w:trHeight w:val="315"/>
        </w:trPr>
        <w:tc>
          <w:tcPr>
            <w:tcW w:w="162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76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51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2051" w:type="pct"/>
            <w:shd w:val="clear" w:color="000000" w:fill="F2F2F2"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face of terrestrial sites designated under NATURA 2000 (source: DG ENV, EEA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stat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45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460" w:type="pct"/>
            <w:shd w:val="clear" w:color="000000" w:fill="F2F2F2"/>
            <w:noWrap/>
            <w:vAlign w:val="bottom"/>
            <w:hideMark/>
          </w:tcPr>
          <w:p w:rsidR="00F7789E" w:rsidRPr="00FD3F61" w:rsidRDefault="00F7789E" w:rsidP="00F77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3F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</w:tr>
    </w:tbl>
    <w:p w:rsidR="009E07A7" w:rsidRDefault="009E07A7" w:rsidP="006D572C">
      <w:pPr>
        <w:rPr>
          <w:b/>
        </w:rPr>
      </w:pPr>
    </w:p>
    <w:p w:rsidR="006D572C" w:rsidRPr="00595495" w:rsidRDefault="006D572C" w:rsidP="006D572C">
      <w:pPr>
        <w:rPr>
          <w:b/>
        </w:rPr>
      </w:pPr>
      <w:r w:rsidRPr="00595495">
        <w:rPr>
          <w:b/>
        </w:rPr>
        <w:t>Table SM</w:t>
      </w:r>
      <w:r>
        <w:rPr>
          <w:b/>
        </w:rPr>
        <w:t>4- Proportion of synergies, trade-offs and non-classified correlations by SDG pairs</w:t>
      </w:r>
    </w:p>
    <w:tbl>
      <w:tblPr>
        <w:tblStyle w:val="Listaclara"/>
        <w:tblW w:w="5000" w:type="pct"/>
        <w:tblLook w:val="04A0" w:firstRow="1" w:lastRow="0" w:firstColumn="1" w:lastColumn="0" w:noHBand="0" w:noVBand="1"/>
      </w:tblPr>
      <w:tblGrid>
        <w:gridCol w:w="753"/>
        <w:gridCol w:w="484"/>
        <w:gridCol w:w="357"/>
        <w:gridCol w:w="740"/>
        <w:gridCol w:w="484"/>
        <w:gridCol w:w="1277"/>
        <w:gridCol w:w="1150"/>
        <w:gridCol w:w="1221"/>
        <w:gridCol w:w="1019"/>
        <w:gridCol w:w="740"/>
        <w:gridCol w:w="484"/>
        <w:gridCol w:w="357"/>
        <w:gridCol w:w="740"/>
        <w:gridCol w:w="484"/>
        <w:gridCol w:w="1277"/>
        <w:gridCol w:w="1150"/>
        <w:gridCol w:w="1221"/>
      </w:tblGrid>
      <w:tr w:rsidR="00EC0A23" w:rsidRPr="00EC0A23" w:rsidTr="009E0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gridSpan w:val="5"/>
            <w:tcBorders>
              <w:top w:val="single" w:sz="8" w:space="0" w:color="000000" w:themeColor="text1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vAlign w:val="center"/>
            <w:hideMark/>
          </w:tcPr>
          <w:p w:rsidR="0065518B" w:rsidRPr="00EC0A23" w:rsidRDefault="0065518B" w:rsidP="009E07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G pair</w:t>
            </w:r>
          </w:p>
        </w:tc>
        <w:tc>
          <w:tcPr>
            <w:tcW w:w="1203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ergies (green)</w:t>
            </w:r>
          </w:p>
        </w:tc>
        <w:tc>
          <w:tcPr>
            <w:tcW w:w="1083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de-offs (orange)</w:t>
            </w:r>
          </w:p>
        </w:tc>
        <w:tc>
          <w:tcPr>
            <w:tcW w:w="1150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="006D57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lassified (yellow)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2" w:type="dxa"/>
            <w:gridSpan w:val="5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G pair</w:t>
            </w:r>
          </w:p>
        </w:tc>
        <w:tc>
          <w:tcPr>
            <w:tcW w:w="1203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ergies (green)</w:t>
            </w:r>
          </w:p>
        </w:tc>
        <w:tc>
          <w:tcPr>
            <w:tcW w:w="1083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de-offs (orange)</w:t>
            </w:r>
          </w:p>
        </w:tc>
        <w:tc>
          <w:tcPr>
            <w:tcW w:w="1150" w:type="dxa"/>
            <w:tcBorders>
              <w:top w:val="single" w:sz="8" w:space="0" w:color="000000" w:themeColor="text1"/>
              <w:left w:val="single" w:sz="2" w:space="0" w:color="A6A6A6" w:themeColor="background1" w:themeShade="A6"/>
              <w:bottom w:val="single" w:sz="2" w:space="0" w:color="A6A6A6" w:themeColor="background1" w:themeShade="A6"/>
            </w:tcBorders>
            <w:vAlign w:val="center"/>
            <w:hideMark/>
          </w:tcPr>
          <w:p w:rsidR="0065518B" w:rsidRPr="00EC0A23" w:rsidRDefault="0065518B" w:rsidP="009E0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="006D57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lassified (yello</w:t>
            </w:r>
            <w:bookmarkStart w:id="0" w:name="_GoBack"/>
            <w:bookmarkEnd w:id="0"/>
            <w:r w:rsidRPr="00EC0A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)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%</w:t>
            </w:r>
          </w:p>
        </w:tc>
      </w:tr>
      <w:tr w:rsidR="0065518B" w:rsidRPr="00EC0A23" w:rsidTr="009E07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2" w:space="0" w:color="A6A6A6" w:themeColor="background1" w:themeShade="A6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65518B" w:rsidRPr="00EC0A23" w:rsidTr="009E0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2" w:space="0" w:color="A6A6A6" w:themeColor="background1" w:themeShade="A6"/>
              <w:left w:val="single" w:sz="4" w:space="0" w:color="auto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96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97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G</w:t>
            </w:r>
          </w:p>
        </w:tc>
        <w:tc>
          <w:tcPr>
            <w:tcW w:w="456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%</w:t>
            </w:r>
          </w:p>
        </w:tc>
        <w:tc>
          <w:tcPr>
            <w:tcW w:w="1083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2" w:space="0" w:color="A6A6A6" w:themeColor="background1" w:themeShade="A6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%</w:t>
            </w:r>
          </w:p>
        </w:tc>
        <w:tc>
          <w:tcPr>
            <w:tcW w:w="1150" w:type="dxa"/>
            <w:tcBorders>
              <w:top w:val="single" w:sz="2" w:space="0" w:color="A6A6A6" w:themeColor="background1" w:themeShade="A6"/>
              <w:left w:val="single" w:sz="2" w:space="0" w:color="A6A6A6" w:themeColor="background1" w:themeShade="A6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18B" w:rsidRPr="00EC0A23" w:rsidRDefault="0065518B" w:rsidP="00655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%</w:t>
            </w:r>
          </w:p>
        </w:tc>
      </w:tr>
    </w:tbl>
    <w:p w:rsidR="0065518B" w:rsidRDefault="0065518B" w:rsidP="00FD3F61"/>
    <w:sectPr w:rsidR="0065518B" w:rsidSect="00FD3F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NjIzsTAyNLIwNTFS0lEKTi0uzszPAykwrAUACP06OSwAAAA="/>
    <w:docVar w:name="LW_DocType" w:val="NORMAL"/>
  </w:docVars>
  <w:rsids>
    <w:rsidRoot w:val="002E23EE"/>
    <w:rsid w:val="00035BA7"/>
    <w:rsid w:val="00113E86"/>
    <w:rsid w:val="00170EE0"/>
    <w:rsid w:val="001C69A2"/>
    <w:rsid w:val="001D6ED8"/>
    <w:rsid w:val="00253C95"/>
    <w:rsid w:val="002D0933"/>
    <w:rsid w:val="002E1DC3"/>
    <w:rsid w:val="002E23EE"/>
    <w:rsid w:val="003739DC"/>
    <w:rsid w:val="00412944"/>
    <w:rsid w:val="00470C29"/>
    <w:rsid w:val="004A0F12"/>
    <w:rsid w:val="004D0931"/>
    <w:rsid w:val="0050143C"/>
    <w:rsid w:val="00525D3D"/>
    <w:rsid w:val="00595495"/>
    <w:rsid w:val="005C296D"/>
    <w:rsid w:val="00620068"/>
    <w:rsid w:val="0065518B"/>
    <w:rsid w:val="006D022F"/>
    <w:rsid w:val="006D572C"/>
    <w:rsid w:val="008C2854"/>
    <w:rsid w:val="008D081A"/>
    <w:rsid w:val="008E3AC2"/>
    <w:rsid w:val="0093587F"/>
    <w:rsid w:val="009677E9"/>
    <w:rsid w:val="00970F7D"/>
    <w:rsid w:val="009C550B"/>
    <w:rsid w:val="009D43D2"/>
    <w:rsid w:val="009E07A7"/>
    <w:rsid w:val="00A00279"/>
    <w:rsid w:val="00A95A68"/>
    <w:rsid w:val="00C570DD"/>
    <w:rsid w:val="00C83733"/>
    <w:rsid w:val="00CE4FF5"/>
    <w:rsid w:val="00DA6288"/>
    <w:rsid w:val="00E231FB"/>
    <w:rsid w:val="00E3603F"/>
    <w:rsid w:val="00EC0A23"/>
    <w:rsid w:val="00F7789E"/>
    <w:rsid w:val="00FD3F61"/>
    <w:rsid w:val="00FF144A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7152A"/>
  <w15:docId w15:val="{D227B50F-D9F2-476E-A2F6-DC79CB85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eorTableCaption">
    <w:name w:val="Figure or Table Caption"/>
    <w:basedOn w:val="Normal"/>
    <w:rsid w:val="00FF144A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1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144A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sid w:val="00FF144A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C55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C55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C550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C55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C550B"/>
    <w:rPr>
      <w:b/>
      <w:bCs/>
      <w:sz w:val="20"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rsid w:val="009C550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9C550B"/>
    <w:rPr>
      <w:rFonts w:ascii="Calibri" w:hAnsi="Calibri" w:cs="Consolas"/>
      <w:szCs w:val="21"/>
    </w:rPr>
  </w:style>
  <w:style w:type="paragraph" w:styleId="Revisin">
    <w:name w:val="Revision"/>
    <w:hidden/>
    <w:uiPriority w:val="99"/>
    <w:semiHidden/>
    <w:rsid w:val="005C296D"/>
    <w:pPr>
      <w:spacing w:after="0" w:line="240" w:lineRule="auto"/>
    </w:pPr>
  </w:style>
  <w:style w:type="table" w:styleId="Listaclara">
    <w:name w:val="Light List"/>
    <w:basedOn w:val="Tablanormal"/>
    <w:uiPriority w:val="61"/>
    <w:rsid w:val="00EC0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724</Words>
  <Characters>1552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vécia Ronzon</dc:creator>
  <cp:lastModifiedBy>aisanjuan</cp:lastModifiedBy>
  <cp:revision>2</cp:revision>
  <dcterms:created xsi:type="dcterms:W3CDTF">2020-01-09T08:45:00Z</dcterms:created>
  <dcterms:modified xsi:type="dcterms:W3CDTF">2020-01-09T08:45:00Z</dcterms:modified>
</cp:coreProperties>
</file>